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ED7" w:rsidRPr="003F19EA" w:rsidRDefault="00FD226E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Additional file 3:</w:t>
      </w:r>
      <w:r w:rsidR="00F16ED7" w:rsidRPr="003F19EA">
        <w:rPr>
          <w:rFonts w:ascii="Arial" w:hAnsi="Arial"/>
          <w:b/>
          <w:lang w:val="en-GB"/>
        </w:rPr>
        <w:t xml:space="preserve">Table </w:t>
      </w:r>
      <w:r>
        <w:rPr>
          <w:rFonts w:ascii="Arial" w:hAnsi="Arial"/>
          <w:b/>
          <w:lang w:val="en-GB"/>
        </w:rPr>
        <w:t>S</w:t>
      </w:r>
      <w:r w:rsidR="0007757F">
        <w:rPr>
          <w:rFonts w:ascii="Arial" w:hAnsi="Arial"/>
          <w:b/>
          <w:lang w:val="en-GB"/>
        </w:rPr>
        <w:t>3</w:t>
      </w:r>
      <w:r w:rsidR="00F16ED7" w:rsidRPr="003F19EA">
        <w:rPr>
          <w:rFonts w:ascii="Arial" w:hAnsi="Arial"/>
          <w:b/>
          <w:lang w:val="en-GB"/>
        </w:rPr>
        <w:t>. Blood counts and lymphocyte subpopula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050"/>
        <w:gridCol w:w="704"/>
        <w:gridCol w:w="947"/>
        <w:gridCol w:w="947"/>
        <w:gridCol w:w="738"/>
        <w:gridCol w:w="2003"/>
        <w:gridCol w:w="947"/>
        <w:gridCol w:w="998"/>
        <w:gridCol w:w="868"/>
        <w:gridCol w:w="868"/>
        <w:gridCol w:w="2106"/>
      </w:tblGrid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bookmarkStart w:id="0" w:name="OLE_LINK2"/>
            <w:r w:rsidRPr="000E075E">
              <w:rPr>
                <w:b/>
                <w:sz w:val="22"/>
                <w:lang w:val="en-GB"/>
              </w:rPr>
              <w:t>Age</w:t>
            </w:r>
            <w:r>
              <w:rPr>
                <w:b/>
                <w:sz w:val="22"/>
                <w:lang w:val="en-GB"/>
              </w:rPr>
              <w:t xml:space="preserve"> (year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2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4.3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Normal (2 – 5 year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5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5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7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8.2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Normal (5 – 10 years)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Hemoglobin (g/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9,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0,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0,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1,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1,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0,4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Erythrocytes/ p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,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5,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,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,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,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3,84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MCV (f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8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MCH (pg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0,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8,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1,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2,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4,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7,1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RDW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5,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8,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9,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8,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7,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9,5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Reticulocytes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.1%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Reticulocytes/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 xml:space="preserve">l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Reticulocyte-Hemoglobin (p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 xml:space="preserve">24.6 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8.5 – 34.5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Thromboc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28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16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7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21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67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7600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Leucoc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7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2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58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65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80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30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Neutrophilic granuloc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6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6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9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1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5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30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Eosinophilic granulocyt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Basophilic granuloc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Monoc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4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4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5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56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Lymphoytes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0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0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43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5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9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59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639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500 - 6500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CD3+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3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8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313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00 - 45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4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8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576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616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00 - 4200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CD3+CD4+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2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48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00 - 2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8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8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3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8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00 - 2000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 xml:space="preserve">CD3+CD8+/ 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E075E">
              <w:rPr>
                <w:b/>
                <w:sz w:val="22"/>
                <w:lang w:val="en-GB"/>
              </w:rPr>
              <w:t>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4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60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300 - 18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4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9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26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88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300 - 1800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4/CD8 rati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,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28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9 – 2,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22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,9 – 2,6</w:t>
            </w: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3+CD4+CD45RA+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2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3+CD4+CD45R0+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84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97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3+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1"/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2"/>
            </w:r>
            <w:r w:rsidRPr="000E075E">
              <w:rPr>
                <w:b/>
                <w:sz w:val="22"/>
                <w:lang w:val="en-GB"/>
              </w:rPr>
              <w:t>+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9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9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lastRenderedPageBreak/>
              <w:t>CD3+</w:t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7"/>
            </w:r>
            <w:r w:rsidRPr="000E075E">
              <w:rPr>
                <w:b/>
                <w:sz w:val="22"/>
                <w:szCs w:val="22"/>
                <w:lang w:val="en-GB"/>
              </w:rPr>
              <w:sym w:font="Symbol" w:char="F064"/>
            </w:r>
            <w:r w:rsidRPr="000E075E">
              <w:rPr>
                <w:b/>
                <w:sz w:val="22"/>
                <w:lang w:val="en-GB"/>
              </w:rPr>
              <w:t>+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3-CD16+/CD56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1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00 - 1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tr w:rsidR="00B22852" w:rsidRPr="000E075E"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b/>
                <w:lang w:val="en-GB"/>
              </w:rPr>
            </w:pPr>
            <w:r w:rsidRPr="000E075E">
              <w:rPr>
                <w:b/>
                <w:sz w:val="22"/>
                <w:lang w:val="en-GB"/>
              </w:rPr>
              <w:t>CD19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4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71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00 - 2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1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2852" w:rsidRPr="000E075E" w:rsidRDefault="00B22852" w:rsidP="000E075E">
            <w:pPr>
              <w:spacing w:after="0"/>
              <w:jc w:val="center"/>
              <w:rPr>
                <w:lang w:val="en-GB"/>
              </w:rPr>
            </w:pPr>
            <w:r w:rsidRPr="000E075E">
              <w:rPr>
                <w:sz w:val="22"/>
                <w:lang w:val="en-GB"/>
              </w:rPr>
              <w:t>20</w:t>
            </w:r>
          </w:p>
        </w:tc>
        <w:tc>
          <w:tcPr>
            <w:tcW w:w="0" w:type="auto"/>
          </w:tcPr>
          <w:p w:rsidR="00B22852" w:rsidRPr="000E075E" w:rsidRDefault="00B22852" w:rsidP="000E075E">
            <w:pPr>
              <w:spacing w:after="0"/>
              <w:rPr>
                <w:lang w:val="en-GB"/>
              </w:rPr>
            </w:pPr>
          </w:p>
        </w:tc>
      </w:tr>
      <w:bookmarkEnd w:id="0"/>
    </w:tbl>
    <w:p w:rsidR="00F16ED7" w:rsidRPr="00351F1C" w:rsidRDefault="00F16ED7">
      <w:pPr>
        <w:rPr>
          <w:b/>
          <w:sz w:val="22"/>
          <w:lang w:val="en-GB"/>
        </w:rPr>
      </w:pPr>
    </w:p>
    <w:sectPr w:rsidR="00F16ED7" w:rsidRPr="00351F1C" w:rsidSect="003C100B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3C100B"/>
    <w:rsid w:val="000214C3"/>
    <w:rsid w:val="0006610F"/>
    <w:rsid w:val="00076D6D"/>
    <w:rsid w:val="0007757F"/>
    <w:rsid w:val="00085B4F"/>
    <w:rsid w:val="00086A54"/>
    <w:rsid w:val="0009078D"/>
    <w:rsid w:val="000D61B9"/>
    <w:rsid w:val="000E075E"/>
    <w:rsid w:val="00102559"/>
    <w:rsid w:val="00107BD1"/>
    <w:rsid w:val="00173D8F"/>
    <w:rsid w:val="00197E15"/>
    <w:rsid w:val="0026234F"/>
    <w:rsid w:val="00265E06"/>
    <w:rsid w:val="0028643B"/>
    <w:rsid w:val="00303CCB"/>
    <w:rsid w:val="003414C8"/>
    <w:rsid w:val="00351F1C"/>
    <w:rsid w:val="00361A94"/>
    <w:rsid w:val="003623E5"/>
    <w:rsid w:val="00392225"/>
    <w:rsid w:val="003A2CC9"/>
    <w:rsid w:val="003C100B"/>
    <w:rsid w:val="003F090F"/>
    <w:rsid w:val="003F19EA"/>
    <w:rsid w:val="00413306"/>
    <w:rsid w:val="0042517C"/>
    <w:rsid w:val="00436F03"/>
    <w:rsid w:val="0044124E"/>
    <w:rsid w:val="004438D5"/>
    <w:rsid w:val="00451903"/>
    <w:rsid w:val="00455100"/>
    <w:rsid w:val="004635A8"/>
    <w:rsid w:val="004F432E"/>
    <w:rsid w:val="005A14C1"/>
    <w:rsid w:val="005A7F72"/>
    <w:rsid w:val="005B3025"/>
    <w:rsid w:val="005B3822"/>
    <w:rsid w:val="005C7F3C"/>
    <w:rsid w:val="006137FC"/>
    <w:rsid w:val="00614FC7"/>
    <w:rsid w:val="00630F0B"/>
    <w:rsid w:val="0068091A"/>
    <w:rsid w:val="00691603"/>
    <w:rsid w:val="006D1B2F"/>
    <w:rsid w:val="006F48E0"/>
    <w:rsid w:val="007046A5"/>
    <w:rsid w:val="00712509"/>
    <w:rsid w:val="00715A84"/>
    <w:rsid w:val="00746741"/>
    <w:rsid w:val="00752FFF"/>
    <w:rsid w:val="0076152F"/>
    <w:rsid w:val="0077133E"/>
    <w:rsid w:val="007F0611"/>
    <w:rsid w:val="00807A1C"/>
    <w:rsid w:val="00826FFD"/>
    <w:rsid w:val="0083370D"/>
    <w:rsid w:val="0085682B"/>
    <w:rsid w:val="0089796E"/>
    <w:rsid w:val="008C4A5C"/>
    <w:rsid w:val="0090034A"/>
    <w:rsid w:val="00906D77"/>
    <w:rsid w:val="009111BB"/>
    <w:rsid w:val="0092773B"/>
    <w:rsid w:val="009D7F9F"/>
    <w:rsid w:val="00A048AA"/>
    <w:rsid w:val="00A45BAD"/>
    <w:rsid w:val="00A51D77"/>
    <w:rsid w:val="00AD4C74"/>
    <w:rsid w:val="00AE3025"/>
    <w:rsid w:val="00AE5CCE"/>
    <w:rsid w:val="00AF3243"/>
    <w:rsid w:val="00B22852"/>
    <w:rsid w:val="00B24A3A"/>
    <w:rsid w:val="00B31542"/>
    <w:rsid w:val="00B56FC4"/>
    <w:rsid w:val="00BF08C4"/>
    <w:rsid w:val="00BF72AD"/>
    <w:rsid w:val="00C15EA2"/>
    <w:rsid w:val="00C16494"/>
    <w:rsid w:val="00C44437"/>
    <w:rsid w:val="00C57B9C"/>
    <w:rsid w:val="00C856D6"/>
    <w:rsid w:val="00CA5954"/>
    <w:rsid w:val="00CB5C4A"/>
    <w:rsid w:val="00CD2A39"/>
    <w:rsid w:val="00D85016"/>
    <w:rsid w:val="00DD693E"/>
    <w:rsid w:val="00E17B2A"/>
    <w:rsid w:val="00E35119"/>
    <w:rsid w:val="00E6613F"/>
    <w:rsid w:val="00E71132"/>
    <w:rsid w:val="00E960FE"/>
    <w:rsid w:val="00F16ED7"/>
    <w:rsid w:val="00F443FE"/>
    <w:rsid w:val="00FA0D33"/>
    <w:rsid w:val="00FD2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016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100B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24A3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A3A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3F19E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3F19E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F19EA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19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19E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Company>Charité Berlin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Horst von Bernuth</dc:creator>
  <cp:keywords/>
  <dc:description/>
  <cp:lastModifiedBy>aragay</cp:lastModifiedBy>
  <cp:revision>7</cp:revision>
  <dcterms:created xsi:type="dcterms:W3CDTF">2013-12-21T13:08:00Z</dcterms:created>
  <dcterms:modified xsi:type="dcterms:W3CDTF">2014-07-10T00:58:00Z</dcterms:modified>
</cp:coreProperties>
</file>